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F9D" w:rsidRDefault="00B26F9D" w:rsidP="00B26F9D">
      <w:pPr>
        <w:jc w:val="left"/>
      </w:pPr>
      <w:r>
        <w:rPr>
          <w:rFonts w:hint="eastAsia"/>
        </w:rPr>
        <w:t xml:space="preserve">Table </w:t>
      </w:r>
      <w:r w:rsidR="00213A66">
        <w:rPr>
          <w:rFonts w:hint="eastAsia"/>
        </w:rPr>
        <w:t>S</w:t>
      </w:r>
      <w:r w:rsidR="00BB537C">
        <w:rPr>
          <w:rFonts w:hint="eastAsia"/>
        </w:rPr>
        <w:t>2</w:t>
      </w:r>
      <w:r>
        <w:rPr>
          <w:rFonts w:hint="eastAsia"/>
        </w:rPr>
        <w:t xml:space="preserve">. The </w:t>
      </w:r>
      <w:r>
        <w:t>comparison</w:t>
      </w:r>
      <w:r>
        <w:rPr>
          <w:rFonts w:hint="eastAsia"/>
        </w:rPr>
        <w:t xml:space="preserve"> between </w:t>
      </w:r>
      <w:r w:rsidR="004C11C7" w:rsidRPr="004C11C7">
        <w:t>Beijing family genotype</w:t>
      </w:r>
      <w:r w:rsidR="004C11C7" w:rsidRPr="004C11C7">
        <w:rPr>
          <w:rFonts w:hint="eastAsia"/>
        </w:rPr>
        <w:t xml:space="preserve"> </w:t>
      </w:r>
      <w:r w:rsidR="004C11C7">
        <w:rPr>
          <w:rFonts w:hint="eastAsia"/>
        </w:rPr>
        <w:t xml:space="preserve">and </w:t>
      </w:r>
      <w:r w:rsidR="00C80E6F">
        <w:rPr>
          <w:rFonts w:hint="eastAsia"/>
        </w:rPr>
        <w:t>n</w:t>
      </w:r>
      <w:r w:rsidR="004C11C7" w:rsidRPr="004C11C7">
        <w:t>on-Beijing family genotype</w:t>
      </w:r>
      <w:r w:rsidR="004C11C7" w:rsidRPr="004C11C7">
        <w:rPr>
          <w:rFonts w:hint="eastAsia"/>
        </w:rPr>
        <w:t xml:space="preserve"> </w:t>
      </w:r>
      <w:r w:rsidR="004C11C7">
        <w:rPr>
          <w:rFonts w:hint="eastAsia"/>
        </w:rPr>
        <w:t>in sex, age, and household</w:t>
      </w:r>
      <w:r w:rsidR="004C11C7">
        <w:t xml:space="preserve"> </w:t>
      </w:r>
      <w:r>
        <w:rPr>
          <w:rFonts w:hint="eastAsia"/>
        </w:rPr>
        <w:t xml:space="preserve">by </w:t>
      </w:r>
      <w:r>
        <w:t>Spoligotyping</w:t>
      </w:r>
      <w:r>
        <w:rPr>
          <w:rFonts w:hint="eastAsia"/>
        </w:rPr>
        <w:t xml:space="preserve"> </w:t>
      </w:r>
      <w:r w:rsidR="004C11C7">
        <w:t>result (</w:t>
      </w:r>
      <w:r w:rsidR="004C11C7">
        <w:rPr>
          <w:rFonts w:hint="eastAsia"/>
        </w:rPr>
        <w:t>n=1585)</w:t>
      </w:r>
      <w:r>
        <w:rPr>
          <w:rFonts w:hint="eastAsia"/>
        </w:rPr>
        <w:t>.</w:t>
      </w:r>
      <w:bookmarkStart w:id="0" w:name="_GoBack"/>
      <w:bookmarkEnd w:id="0"/>
    </w:p>
    <w:p w:rsidR="00B26F9D" w:rsidRPr="00EB46EF" w:rsidRDefault="00B26F9D" w:rsidP="00B26F9D"/>
    <w:tbl>
      <w:tblPr>
        <w:tblStyle w:val="a3"/>
        <w:tblW w:w="7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448"/>
        <w:gridCol w:w="1455"/>
        <w:gridCol w:w="1618"/>
        <w:gridCol w:w="925"/>
        <w:gridCol w:w="1325"/>
        <w:gridCol w:w="850"/>
      </w:tblGrid>
      <w:tr w:rsidR="009578ED" w:rsidRPr="00D56137" w:rsidTr="000467D1">
        <w:tc>
          <w:tcPr>
            <w:tcW w:w="1448" w:type="dxa"/>
            <w:tcBorders>
              <w:bottom w:val="single" w:sz="4" w:space="0" w:color="auto"/>
            </w:tcBorders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napToGrid w:val="0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Variable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Beijing family genotype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9578ED" w:rsidRPr="00D56137" w:rsidRDefault="00C80E6F" w:rsidP="000467D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dvGulliv-R"/>
                <w:szCs w:val="20"/>
              </w:rPr>
            </w:pPr>
            <w:r>
              <w:rPr>
                <w:rFonts w:eastAsia="AdvGulliv-R" w:hint="eastAsia"/>
                <w:szCs w:val="20"/>
              </w:rPr>
              <w:t>n</w:t>
            </w:r>
            <w:r w:rsidR="009578ED" w:rsidRPr="00D56137">
              <w:rPr>
                <w:rFonts w:eastAsia="AdvGulliv-R"/>
                <w:szCs w:val="20"/>
              </w:rPr>
              <w:t>on-Beijing family genotype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dvGulliv-R"/>
                <w:szCs w:val="20"/>
              </w:rPr>
            </w:pPr>
            <w:r>
              <w:rPr>
                <w:rFonts w:hint="eastAsia"/>
                <w:szCs w:val="20"/>
              </w:rPr>
              <w:t>OR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P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Value</w:t>
            </w:r>
          </w:p>
        </w:tc>
      </w:tr>
      <w:tr w:rsidR="009578ED" w:rsidRPr="00D56137" w:rsidTr="000467D1">
        <w:trPr>
          <w:trHeight w:val="640"/>
        </w:trPr>
        <w:tc>
          <w:tcPr>
            <w:tcW w:w="1448" w:type="dxa"/>
            <w:vMerge w:val="restart"/>
            <w:tcBorders>
              <w:top w:val="single" w:sz="4" w:space="0" w:color="auto"/>
            </w:tcBorders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Total patients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sex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ind w:firstLineChars="100" w:firstLine="200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Male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ind w:firstLineChars="100" w:firstLine="200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Female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Age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ind w:firstLineChars="100" w:firstLine="200"/>
              <w:jc w:val="left"/>
              <w:rPr>
                <w:rFonts w:eastAsia="AdvGulliv-R"/>
                <w:szCs w:val="20"/>
              </w:rPr>
            </w:pPr>
            <w:r w:rsidRPr="00D56137">
              <w:rPr>
                <w:szCs w:val="20"/>
              </w:rPr>
              <w:t>≤</w:t>
            </w:r>
            <w:r w:rsidRPr="00D56137">
              <w:rPr>
                <w:rFonts w:eastAsia="AdvGulliv-R"/>
                <w:szCs w:val="20"/>
              </w:rPr>
              <w:t>45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ind w:firstLineChars="100" w:firstLine="200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&gt;45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House hold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 xml:space="preserve">  City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jc w:val="left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 xml:space="preserve">  Other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</w:tcBorders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1300</w:t>
            </w:r>
          </w:p>
          <w:p w:rsidR="000467D1" w:rsidRDefault="000467D1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907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393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870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430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626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674</w:t>
            </w:r>
          </w:p>
        </w:tc>
        <w:tc>
          <w:tcPr>
            <w:tcW w:w="1618" w:type="dxa"/>
            <w:vMerge w:val="restart"/>
            <w:tcBorders>
              <w:top w:val="single" w:sz="4" w:space="0" w:color="auto"/>
            </w:tcBorders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285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233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52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180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105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154</w:t>
            </w:r>
          </w:p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D56137">
              <w:rPr>
                <w:rFonts w:eastAsia="AdvGulliv-R"/>
                <w:szCs w:val="20"/>
              </w:rPr>
              <w:t>131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A36125">
              <w:rPr>
                <w:rFonts w:eastAsia="AdvGulliv-R"/>
                <w:szCs w:val="20"/>
              </w:rPr>
              <w:t>0.515</w:t>
            </w: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A36125">
              <w:rPr>
                <w:rFonts w:eastAsia="AdvGulliv-R"/>
                <w:szCs w:val="20"/>
              </w:rPr>
              <w:t>1.180</w:t>
            </w: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  <w:r w:rsidRPr="00A36125">
              <w:rPr>
                <w:rFonts w:eastAsia="AdvGulliv-R"/>
                <w:szCs w:val="20"/>
              </w:rPr>
              <w:t>0.790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A36125">
              <w:rPr>
                <w:rFonts w:eastAsia="AdvGulliv-R"/>
                <w:szCs w:val="20"/>
              </w:rPr>
              <w:t>0.373-0.7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A36125">
              <w:rPr>
                <w:rFonts w:eastAsia="AdvGulliv-R"/>
                <w:szCs w:val="20"/>
              </w:rPr>
              <w:t>0.001</w:t>
            </w:r>
          </w:p>
        </w:tc>
      </w:tr>
      <w:tr w:rsidR="009578ED" w:rsidRPr="00D56137" w:rsidTr="000467D1">
        <w:trPr>
          <w:trHeight w:val="637"/>
        </w:trPr>
        <w:tc>
          <w:tcPr>
            <w:tcW w:w="1448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</w:tc>
        <w:tc>
          <w:tcPr>
            <w:tcW w:w="1455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1618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925" w:type="dxa"/>
            <w:vMerge/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  <w:highlight w:val="yellow"/>
              </w:rPr>
            </w:pPr>
          </w:p>
        </w:tc>
      </w:tr>
      <w:tr w:rsidR="009578ED" w:rsidRPr="00D56137" w:rsidTr="000467D1">
        <w:trPr>
          <w:trHeight w:val="637"/>
        </w:trPr>
        <w:tc>
          <w:tcPr>
            <w:tcW w:w="1448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</w:tc>
        <w:tc>
          <w:tcPr>
            <w:tcW w:w="1455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1618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925" w:type="dxa"/>
            <w:vMerge/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A36125">
              <w:rPr>
                <w:rFonts w:eastAsia="AdvGulliv-R"/>
                <w:szCs w:val="20"/>
              </w:rPr>
              <w:t>0.904-1.541</w:t>
            </w:r>
          </w:p>
        </w:tc>
        <w:tc>
          <w:tcPr>
            <w:tcW w:w="850" w:type="dxa"/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A36125">
              <w:rPr>
                <w:rFonts w:eastAsia="AdvGulliv-R"/>
                <w:szCs w:val="20"/>
              </w:rPr>
              <w:t>0.223</w:t>
            </w:r>
          </w:p>
        </w:tc>
      </w:tr>
      <w:tr w:rsidR="009578ED" w:rsidRPr="00D56137" w:rsidTr="000467D1">
        <w:trPr>
          <w:trHeight w:val="637"/>
        </w:trPr>
        <w:tc>
          <w:tcPr>
            <w:tcW w:w="1448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</w:tc>
        <w:tc>
          <w:tcPr>
            <w:tcW w:w="1455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1618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925" w:type="dxa"/>
            <w:vMerge/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A36125">
              <w:t>0.611-1.022</w:t>
            </w:r>
          </w:p>
        </w:tc>
        <w:tc>
          <w:tcPr>
            <w:tcW w:w="850" w:type="dxa"/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  <w:r w:rsidRPr="00A36125">
              <w:rPr>
                <w:rFonts w:eastAsia="AdvGulliv-R"/>
                <w:szCs w:val="20"/>
              </w:rPr>
              <w:t>0.072</w:t>
            </w:r>
          </w:p>
        </w:tc>
      </w:tr>
      <w:tr w:rsidR="009578ED" w:rsidRPr="00D56137" w:rsidTr="000467D1">
        <w:trPr>
          <w:trHeight w:val="637"/>
        </w:trPr>
        <w:tc>
          <w:tcPr>
            <w:tcW w:w="1448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</w:tc>
        <w:tc>
          <w:tcPr>
            <w:tcW w:w="1455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1618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925" w:type="dxa"/>
            <w:vMerge/>
          </w:tcPr>
          <w:p w:rsidR="009578ED" w:rsidRPr="00D56137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Gulliv-R"/>
                <w:szCs w:val="20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  <w:tc>
          <w:tcPr>
            <w:tcW w:w="850" w:type="dxa"/>
          </w:tcPr>
          <w:p w:rsidR="009578ED" w:rsidRPr="00A36125" w:rsidRDefault="009578ED" w:rsidP="000467D1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AdvGulliv-R"/>
                <w:szCs w:val="20"/>
              </w:rPr>
            </w:pPr>
          </w:p>
        </w:tc>
      </w:tr>
    </w:tbl>
    <w:p w:rsidR="00B26F9D" w:rsidRDefault="00B26F9D" w:rsidP="00B26F9D"/>
    <w:p w:rsidR="008936BC" w:rsidRDefault="008936BC" w:rsidP="00B26F9D">
      <w:r>
        <w:rPr>
          <w:rFonts w:hint="eastAsia"/>
        </w:rPr>
        <w:t xml:space="preserve">OR: </w:t>
      </w:r>
      <w:r w:rsidRPr="008936BC">
        <w:t>odd ratio</w:t>
      </w:r>
    </w:p>
    <w:p w:rsidR="00B26F9D" w:rsidRDefault="008936BC" w:rsidP="00B26F9D">
      <w:r w:rsidRPr="008936BC">
        <w:t>CI</w:t>
      </w:r>
      <w:r>
        <w:rPr>
          <w:rFonts w:hint="eastAsia"/>
        </w:rPr>
        <w:t>:</w:t>
      </w:r>
      <w:r w:rsidRPr="008936BC">
        <w:t xml:space="preserve"> confidence interval.</w:t>
      </w:r>
    </w:p>
    <w:p w:rsidR="00B26F9D" w:rsidRDefault="00B26F9D" w:rsidP="00B26F9D"/>
    <w:p w:rsidR="00B26F9D" w:rsidRDefault="00B26F9D" w:rsidP="00B26F9D"/>
    <w:p w:rsidR="004C11C7" w:rsidRDefault="004C11C7" w:rsidP="004C11C7"/>
    <w:sectPr w:rsidR="004C11C7" w:rsidSect="00032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3C5" w:rsidRDefault="000053C5" w:rsidP="007F297E">
      <w:r>
        <w:separator/>
      </w:r>
    </w:p>
  </w:endnote>
  <w:endnote w:type="continuationSeparator" w:id="0">
    <w:p w:rsidR="000053C5" w:rsidRDefault="000053C5" w:rsidP="007F2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3C5" w:rsidRDefault="000053C5" w:rsidP="007F297E">
      <w:r>
        <w:separator/>
      </w:r>
    </w:p>
  </w:footnote>
  <w:footnote w:type="continuationSeparator" w:id="0">
    <w:p w:rsidR="000053C5" w:rsidRDefault="000053C5" w:rsidP="007F2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9D6"/>
    <w:rsid w:val="000053C5"/>
    <w:rsid w:val="00032316"/>
    <w:rsid w:val="000467D1"/>
    <w:rsid w:val="000D60D5"/>
    <w:rsid w:val="00107971"/>
    <w:rsid w:val="00161492"/>
    <w:rsid w:val="0018485E"/>
    <w:rsid w:val="001A35FF"/>
    <w:rsid w:val="00213A66"/>
    <w:rsid w:val="00247952"/>
    <w:rsid w:val="002639C9"/>
    <w:rsid w:val="00330FE1"/>
    <w:rsid w:val="00416981"/>
    <w:rsid w:val="004275D4"/>
    <w:rsid w:val="004C11C7"/>
    <w:rsid w:val="004E1AE5"/>
    <w:rsid w:val="00505252"/>
    <w:rsid w:val="005B47E4"/>
    <w:rsid w:val="005B7B4E"/>
    <w:rsid w:val="005E29D6"/>
    <w:rsid w:val="00603EC9"/>
    <w:rsid w:val="0063331D"/>
    <w:rsid w:val="006B3CAA"/>
    <w:rsid w:val="006C2A05"/>
    <w:rsid w:val="00730635"/>
    <w:rsid w:val="00745300"/>
    <w:rsid w:val="007E1C5F"/>
    <w:rsid w:val="007F260E"/>
    <w:rsid w:val="007F297E"/>
    <w:rsid w:val="00835AA4"/>
    <w:rsid w:val="0087222E"/>
    <w:rsid w:val="008932A9"/>
    <w:rsid w:val="008936BC"/>
    <w:rsid w:val="009039BC"/>
    <w:rsid w:val="00950926"/>
    <w:rsid w:val="009578ED"/>
    <w:rsid w:val="00987B81"/>
    <w:rsid w:val="009D4B9A"/>
    <w:rsid w:val="009F7021"/>
    <w:rsid w:val="00A36125"/>
    <w:rsid w:val="00A43C7B"/>
    <w:rsid w:val="00AB57CB"/>
    <w:rsid w:val="00AE12C2"/>
    <w:rsid w:val="00B12C11"/>
    <w:rsid w:val="00B26F9D"/>
    <w:rsid w:val="00B71D2F"/>
    <w:rsid w:val="00BB537C"/>
    <w:rsid w:val="00BE75AD"/>
    <w:rsid w:val="00C569B2"/>
    <w:rsid w:val="00C7430E"/>
    <w:rsid w:val="00C80E6F"/>
    <w:rsid w:val="00CD64DD"/>
    <w:rsid w:val="00D02835"/>
    <w:rsid w:val="00D14C09"/>
    <w:rsid w:val="00D45CA7"/>
    <w:rsid w:val="00D56137"/>
    <w:rsid w:val="00DF46FC"/>
    <w:rsid w:val="00E22013"/>
    <w:rsid w:val="00E242BE"/>
    <w:rsid w:val="00E266E0"/>
    <w:rsid w:val="00EB46EF"/>
    <w:rsid w:val="00EB4E0C"/>
    <w:rsid w:val="00EF2E16"/>
    <w:rsid w:val="00F22241"/>
    <w:rsid w:val="00F90384"/>
    <w:rsid w:val="00FD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49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149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2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297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2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297E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D7F2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7F2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49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149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2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297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2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297E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D7F2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7F2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0D2F55-3AF2-48E0-B5FB-DB66B5286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6</Characters>
  <Application>Microsoft Office Word</Application>
  <DocSecurity>0</DocSecurity>
  <Lines>3</Lines>
  <Paragraphs>1</Paragraphs>
  <ScaleCrop>false</ScaleCrop>
  <Company>Lenovo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cp:lastPrinted>2014-06-17T07:12:00Z</cp:lastPrinted>
  <dcterms:created xsi:type="dcterms:W3CDTF">2014-06-18T03:27:00Z</dcterms:created>
  <dcterms:modified xsi:type="dcterms:W3CDTF">2014-08-14T07:02:00Z</dcterms:modified>
</cp:coreProperties>
</file>